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A14D0" w14:textId="6FE79B80" w:rsidR="00AC1655" w:rsidRDefault="00AC1655"/>
    <w:p w14:paraId="37680897" w14:textId="77777777" w:rsidR="006565B9" w:rsidRDefault="006565B9" w:rsidP="006565B9">
      <w:pPr>
        <w:ind w:left="1440" w:firstLine="720"/>
        <w:rPr>
          <w:rFonts w:ascii="Times New Roman" w:hAnsi="Times New Roman" w:cs="Times New Roman"/>
          <w:b/>
          <w:sz w:val="24"/>
          <w:szCs w:val="24"/>
        </w:rPr>
      </w:pPr>
    </w:p>
    <w:p w14:paraId="2D1E5D3A" w14:textId="77777777" w:rsidR="006565B9" w:rsidRPr="00C00DD3" w:rsidRDefault="006565B9" w:rsidP="006565B9">
      <w:pPr>
        <w:ind w:left="1440" w:firstLine="720"/>
        <w:rPr>
          <w:rFonts w:ascii="Times New Roman" w:hAnsi="Times New Roman" w:cs="Times New Roman"/>
          <w:b/>
          <w:sz w:val="24"/>
          <w:szCs w:val="24"/>
        </w:rPr>
      </w:pPr>
      <w:r w:rsidRPr="00C00DD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00DD3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Hlk116990845"/>
      <w:r w:rsidRPr="00C00DD3">
        <w:rPr>
          <w:rFonts w:ascii="Times New Roman" w:hAnsi="Times New Roman" w:cs="Times New Roman"/>
          <w:b/>
          <w:sz w:val="24"/>
          <w:szCs w:val="24"/>
        </w:rPr>
        <w:t xml:space="preserve">Candidate loci from analysis of subtype </w:t>
      </w:r>
      <w:r>
        <w:rPr>
          <w:rFonts w:ascii="Times New Roman" w:hAnsi="Times New Roman" w:cs="Times New Roman"/>
          <w:b/>
          <w:sz w:val="24"/>
          <w:szCs w:val="24"/>
        </w:rPr>
        <w:t xml:space="preserve">datasets </w:t>
      </w:r>
      <w:bookmarkEnd w:id="0"/>
    </w:p>
    <w:tbl>
      <w:tblPr>
        <w:tblW w:w="11538" w:type="dxa"/>
        <w:jc w:val="center"/>
        <w:tblLayout w:type="fixed"/>
        <w:tblLook w:val="04A0" w:firstRow="1" w:lastRow="0" w:firstColumn="1" w:lastColumn="0" w:noHBand="0" w:noVBand="1"/>
      </w:tblPr>
      <w:tblGrid>
        <w:gridCol w:w="918"/>
        <w:gridCol w:w="1170"/>
        <w:gridCol w:w="1260"/>
        <w:gridCol w:w="1080"/>
        <w:gridCol w:w="2250"/>
        <w:gridCol w:w="720"/>
        <w:gridCol w:w="990"/>
        <w:gridCol w:w="990"/>
        <w:gridCol w:w="1080"/>
        <w:gridCol w:w="1080"/>
      </w:tblGrid>
      <w:tr w:rsidR="006565B9" w:rsidRPr="00C00DD3" w14:paraId="6F3B3206" w14:textId="77777777" w:rsidTr="00C73F82">
        <w:trPr>
          <w:trHeight w:val="438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41C8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7429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r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Trend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-log10 P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35A4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r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/Trend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B218C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C3D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alysi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FC9A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,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06D3A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s -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F2369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s +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C00D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24E392" w14:textId="77777777" w:rsidR="006565B9" w:rsidRPr="00C00DD3" w:rsidRDefault="006565B9" w:rsidP="00C73F82">
            <w:pPr>
              <w:ind w:left="-1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F*</w:t>
            </w:r>
          </w:p>
        </w:tc>
      </w:tr>
      <w:tr w:rsidR="006565B9" w:rsidRPr="00C00DD3" w14:paraId="4DE08EA9" w14:textId="77777777" w:rsidTr="00C73F82">
        <w:trPr>
          <w:trHeight w:val="438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B162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DA75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89D6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B3D2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4E43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3176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5779A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A16BB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6B7DD" w14:textId="77777777" w:rsidR="006565B9" w:rsidRPr="00C00DD3" w:rsidRDefault="006565B9" w:rsidP="00C73F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ets -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8480B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ets +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6565B9" w:rsidRPr="00C00DD3" w14:paraId="099B0484" w14:textId="77777777" w:rsidTr="00C73F82">
        <w:trPr>
          <w:trHeight w:val="527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B9DE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3630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56A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6EA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E-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E9C26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.16, 1.6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B90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E47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4F1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350A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8FC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D81F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6565B9" w:rsidRPr="00C00DD3" w14:paraId="1D2D25EA" w14:textId="77777777" w:rsidTr="00C73F82">
        <w:trPr>
          <w:trHeight w:val="527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08FB1F" w14:textId="77777777" w:rsidR="006565B9" w:rsidRPr="00C00DD3" w:rsidRDefault="006565B9" w:rsidP="00C73F82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8C7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473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E-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2B86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.29, 1.9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8471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m + LT Colon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stag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I/II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2B3F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E21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236E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311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278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6565B9" w:rsidRPr="00C00DD3" w14:paraId="71F7BADF" w14:textId="77777777" w:rsidTr="00C73F82">
        <w:trPr>
          <w:trHeight w:val="527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45BE" w14:textId="77777777" w:rsidR="006565B9" w:rsidRPr="00C00DD3" w:rsidRDefault="006565B9" w:rsidP="00C73F82">
            <w:pPr>
              <w:ind w:left="-2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77110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6BA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D98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3F232C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.23, 1.78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2BBE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1348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834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17A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575A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E5B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6565B9" w:rsidRPr="00C00DD3" w14:paraId="31CE8C0B" w14:textId="77777777" w:rsidTr="00C73F82">
        <w:trPr>
          <w:trHeight w:val="527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C8FBB7" w14:textId="77777777" w:rsidR="006565B9" w:rsidRPr="00C00DD3" w:rsidRDefault="006565B9" w:rsidP="00C73F82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7B5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921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1E-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24B8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.36, 2.0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A68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m + LT Col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4208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1C5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90D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74B9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AC0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6565B9" w:rsidRPr="00C00DD3" w14:paraId="6A0526EB" w14:textId="77777777" w:rsidTr="00C73F82">
        <w:trPr>
          <w:trHeight w:val="264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37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2332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00E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5224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2011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291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DC9B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CED9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189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8CA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C6EB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6565B9" w:rsidRPr="00C00DD3" w14:paraId="01374E89" w14:textId="77777777" w:rsidTr="00C73F82">
        <w:trPr>
          <w:trHeight w:val="527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B307D2" w14:textId="77777777" w:rsidR="006565B9" w:rsidRPr="00C00DD3" w:rsidRDefault="006565B9" w:rsidP="00C73F82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E63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DD0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1958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.28, 2.4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33DEE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itoneal 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s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s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Rectum + LT Colon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A91A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3BE4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4D74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3AC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A8E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6565B9" w:rsidRPr="00C00DD3" w14:paraId="4980A366" w14:textId="77777777" w:rsidTr="00C73F82">
        <w:trPr>
          <w:trHeight w:val="264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7C1E" w14:textId="77777777" w:rsidR="006565B9" w:rsidRPr="00C00DD3" w:rsidRDefault="006565B9" w:rsidP="00C73F82">
            <w:pPr>
              <w:ind w:left="-111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F654E4">
              <w:rPr>
                <w:rFonts w:ascii="Times New Roman" w:eastAsia="Times New Roman" w:hAnsi="Times New Roman" w:cs="Times New Roman"/>
                <w:sz w:val="17"/>
                <w:szCs w:val="17"/>
              </w:rPr>
              <w:t>rs168893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540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80A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6E-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BCDC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4758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EBE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331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BCAD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E3DB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2C7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6565B9" w:rsidRPr="00C00DD3" w14:paraId="390D377C" w14:textId="77777777" w:rsidTr="00C73F82">
        <w:trPr>
          <w:trHeight w:val="527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094A4E" w14:textId="77777777" w:rsidR="006565B9" w:rsidRPr="00C00DD3" w:rsidRDefault="006565B9" w:rsidP="00C73F82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92C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296B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4BAE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2.18, 6.1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2D8E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ne 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s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s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FD79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BF7C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B82F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CF7F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0E9C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6565B9" w:rsidRPr="00C00DD3" w14:paraId="4D891277" w14:textId="77777777" w:rsidTr="00C73F82">
        <w:trPr>
          <w:trHeight w:val="264"/>
          <w:jc w:val="center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6E75" w14:textId="77777777" w:rsidR="006565B9" w:rsidRPr="00C00DD3" w:rsidRDefault="006565B9" w:rsidP="00C73F82">
            <w:pPr>
              <w:ind w:left="-110" w:firstLine="2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s149104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534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8270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E-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C168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6787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A173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98E8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FE3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0FE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9976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</w:tr>
      <w:tr w:rsidR="006565B9" w:rsidRPr="00C00DD3" w14:paraId="7E4E5432" w14:textId="77777777" w:rsidTr="00C73F82">
        <w:trPr>
          <w:trHeight w:val="527"/>
          <w:jc w:val="center"/>
        </w:trPr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64DD4" w14:textId="77777777" w:rsidR="006565B9" w:rsidRPr="00C00DD3" w:rsidRDefault="006565B9" w:rsidP="00C73F8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7564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39B9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B311E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.33, 3.0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82D9C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ne 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s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s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proofErr w:type="spellStart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</w:t>
            </w:r>
            <w:proofErr w:type="spellEnd"/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Rectum + LT Colon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7EC2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9E1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8205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ACFE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686F" w14:textId="77777777" w:rsidR="006565B9" w:rsidRPr="00C00DD3" w:rsidRDefault="006565B9" w:rsidP="00C73F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</w:tbl>
    <w:p w14:paraId="1E00F542" w14:textId="77777777" w:rsidR="006565B9" w:rsidRPr="00C00DD3" w:rsidRDefault="006565B9" w:rsidP="006565B9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C00DD3">
        <w:rPr>
          <w:rFonts w:ascii="Times New Roman" w:hAnsi="Times New Roman" w:cs="Times New Roman"/>
          <w:b/>
          <w:sz w:val="20"/>
          <w:szCs w:val="20"/>
        </w:rPr>
        <w:t xml:space="preserve">*MAF </w:t>
      </w:r>
      <w:r w:rsidRPr="00C00DD3">
        <w:rPr>
          <w:rFonts w:ascii="Times New Roman" w:hAnsi="Times New Roman" w:cs="Times New Roman"/>
          <w:sz w:val="20"/>
          <w:szCs w:val="20"/>
        </w:rPr>
        <w:t>Minor allelic frequency</w:t>
      </w:r>
    </w:p>
    <w:p w14:paraId="25CD9874" w14:textId="77777777" w:rsidR="006565B9" w:rsidRDefault="006565B9" w:rsidP="006565B9"/>
    <w:p w14:paraId="23455F5C" w14:textId="77777777" w:rsidR="006565B9" w:rsidRDefault="006565B9"/>
    <w:sectPr w:rsidR="006565B9" w:rsidSect="006565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B9"/>
    <w:rsid w:val="006565B9"/>
    <w:rsid w:val="00AC1655"/>
    <w:rsid w:val="00C458CD"/>
    <w:rsid w:val="00CF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1AD26"/>
  <w15:chartTrackingRefBased/>
  <w15:docId w15:val="{04D5CFF7-7649-448A-A94E-E918BD87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40:00Z</dcterms:created>
  <dcterms:modified xsi:type="dcterms:W3CDTF">2023-03-01T09:40:00Z</dcterms:modified>
</cp:coreProperties>
</file>